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7F60E" w14:textId="3AF7E97A" w:rsidR="00F85306" w:rsidRDefault="00F2780E" w:rsidP="00F85306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Appendix</w:t>
      </w:r>
      <w:r w:rsidR="00F85306" w:rsidRPr="00721432">
        <w:rPr>
          <w:rFonts w:ascii="Times New Roman" w:hAnsi="Times New Roman"/>
          <w:b/>
        </w:rPr>
        <w:t xml:space="preserve"> 1.</w:t>
      </w:r>
      <w:r w:rsidR="00F8530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Relevant Current Procedural Terminology Codes and </w:t>
      </w:r>
      <w:r w:rsidRPr="00F2780E">
        <w:rPr>
          <w:rFonts w:ascii="Times New Roman" w:hAnsi="Times New Roman"/>
        </w:rPr>
        <w:t>International Classification of Diseases</w:t>
      </w:r>
    </w:p>
    <w:p w14:paraId="241BE2C6" w14:textId="74AB90E8" w:rsidR="00F85306" w:rsidRDefault="00F85306" w:rsidP="00F85306">
      <w:pPr>
        <w:tabs>
          <w:tab w:val="center" w:pos="432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5845"/>
      </w:tblGrid>
      <w:tr w:rsidR="00554B05" w14:paraId="4BC70A9C" w14:textId="77777777" w:rsidTr="00EA510F">
        <w:tc>
          <w:tcPr>
            <w:tcW w:w="8630" w:type="dxa"/>
            <w:gridSpan w:val="2"/>
          </w:tcPr>
          <w:p w14:paraId="570090FC" w14:textId="67971168" w:rsidR="00554B05" w:rsidRPr="00A04EE0" w:rsidRDefault="00554B05">
            <w:pPr>
              <w:rPr>
                <w:b/>
                <w:bCs/>
              </w:rPr>
            </w:pPr>
            <w:r w:rsidRPr="00A04EE0">
              <w:rPr>
                <w:b/>
                <w:bCs/>
              </w:rPr>
              <w:t>Carpal Tunnel Syndrome Codes</w:t>
            </w:r>
          </w:p>
        </w:tc>
      </w:tr>
      <w:tr w:rsidR="00554B05" w14:paraId="0D60659E" w14:textId="77777777" w:rsidTr="00484040">
        <w:tc>
          <w:tcPr>
            <w:tcW w:w="2785" w:type="dxa"/>
          </w:tcPr>
          <w:p w14:paraId="2DEECE33" w14:textId="3AB614D9" w:rsidR="00554B05" w:rsidRDefault="00484040">
            <w:r>
              <w:t xml:space="preserve">   ICD-10: G56 </w:t>
            </w:r>
          </w:p>
        </w:tc>
        <w:tc>
          <w:tcPr>
            <w:tcW w:w="5845" w:type="dxa"/>
          </w:tcPr>
          <w:p w14:paraId="3F866108" w14:textId="77777777" w:rsidR="00554B05" w:rsidRDefault="00484040">
            <w:r>
              <w:t>Carpal Tunnel Syndrome</w:t>
            </w:r>
          </w:p>
          <w:p w14:paraId="2A077CD9" w14:textId="77777777" w:rsidR="00484040" w:rsidRDefault="00484040">
            <w:r>
              <w:t xml:space="preserve">   G56.01 – Right Carpal Tunnel Syndrome</w:t>
            </w:r>
          </w:p>
          <w:p w14:paraId="3D6957F7" w14:textId="607F9BD5" w:rsidR="00484040" w:rsidRDefault="00484040">
            <w:r>
              <w:t xml:space="preserve">   G56.02</w:t>
            </w:r>
            <w:r>
              <w:t xml:space="preserve"> – </w:t>
            </w:r>
            <w:r>
              <w:t>Left</w:t>
            </w:r>
            <w:r>
              <w:t xml:space="preserve"> Carpal Tunnel Syndrome</w:t>
            </w:r>
          </w:p>
        </w:tc>
      </w:tr>
      <w:tr w:rsidR="00554B05" w14:paraId="6D2C6326" w14:textId="77777777" w:rsidTr="00484040">
        <w:tc>
          <w:tcPr>
            <w:tcW w:w="2785" w:type="dxa"/>
          </w:tcPr>
          <w:p w14:paraId="46270B6E" w14:textId="536A4435" w:rsidR="00554B05" w:rsidRDefault="00484040">
            <w:r>
              <w:t xml:space="preserve">   CPT: 64721</w:t>
            </w:r>
          </w:p>
        </w:tc>
        <w:tc>
          <w:tcPr>
            <w:tcW w:w="5845" w:type="dxa"/>
          </w:tcPr>
          <w:p w14:paraId="62EE5B2B" w14:textId="1FD2C932" w:rsidR="00554B05" w:rsidRDefault="00484040">
            <w:r>
              <w:t>Carpal Tunnel Release</w:t>
            </w:r>
          </w:p>
        </w:tc>
      </w:tr>
      <w:tr w:rsidR="00554B05" w14:paraId="3493472B" w14:textId="77777777" w:rsidTr="0014732B">
        <w:tc>
          <w:tcPr>
            <w:tcW w:w="8630" w:type="dxa"/>
            <w:gridSpan w:val="2"/>
          </w:tcPr>
          <w:p w14:paraId="1062ACFE" w14:textId="05878EB8" w:rsidR="00554B05" w:rsidRPr="00A04EE0" w:rsidRDefault="00554B05">
            <w:pPr>
              <w:rPr>
                <w:b/>
                <w:bCs/>
              </w:rPr>
            </w:pPr>
            <w:r w:rsidRPr="00A04EE0">
              <w:rPr>
                <w:b/>
                <w:bCs/>
              </w:rPr>
              <w:t>Trigger Finger Codes</w:t>
            </w:r>
          </w:p>
        </w:tc>
      </w:tr>
      <w:tr w:rsidR="00554B05" w14:paraId="389E7E6D" w14:textId="77777777" w:rsidTr="00484040">
        <w:tc>
          <w:tcPr>
            <w:tcW w:w="2785" w:type="dxa"/>
          </w:tcPr>
          <w:p w14:paraId="111E0D9F" w14:textId="1C160147" w:rsidR="00554B05" w:rsidRDefault="00484040">
            <w:r>
              <w:t xml:space="preserve">   ICD-10: M65</w:t>
            </w:r>
          </w:p>
        </w:tc>
        <w:tc>
          <w:tcPr>
            <w:tcW w:w="5845" w:type="dxa"/>
          </w:tcPr>
          <w:p w14:paraId="6B3E2E6D" w14:textId="77777777" w:rsidR="00554B05" w:rsidRDefault="00484040">
            <w:r>
              <w:t>Trigger Finger</w:t>
            </w:r>
          </w:p>
          <w:p w14:paraId="64CCA749" w14:textId="04B63F44" w:rsidR="00484040" w:rsidRDefault="00484040">
            <w:r>
              <w:t xml:space="preserve"> </w:t>
            </w:r>
            <w:r w:rsidR="00B30F5E">
              <w:t xml:space="preserve"> </w:t>
            </w:r>
            <w:r>
              <w:t xml:space="preserve"> </w:t>
            </w:r>
            <w:r w:rsidR="00B30F5E">
              <w:t>M65.311 – Right trigger thumb</w:t>
            </w:r>
          </w:p>
          <w:p w14:paraId="025A0D46" w14:textId="315E80F9" w:rsidR="00B30F5E" w:rsidRDefault="00B30F5E">
            <w:r>
              <w:t xml:space="preserve">   </w:t>
            </w:r>
            <w:r>
              <w:t>M65.3</w:t>
            </w:r>
            <w:r>
              <w:t>2</w:t>
            </w:r>
            <w:r>
              <w:t>1</w:t>
            </w:r>
            <w:r>
              <w:t xml:space="preserve"> </w:t>
            </w:r>
            <w:r>
              <w:t xml:space="preserve">– Right </w:t>
            </w:r>
            <w:r>
              <w:t>index finger trigger finger</w:t>
            </w:r>
          </w:p>
          <w:p w14:paraId="716A40BA" w14:textId="1A7DA111" w:rsidR="00B30F5E" w:rsidRDefault="00B30F5E">
            <w:r>
              <w:t xml:space="preserve">   </w:t>
            </w:r>
            <w:r>
              <w:t>M65.3</w:t>
            </w:r>
            <w:r>
              <w:t>3</w:t>
            </w:r>
            <w:r>
              <w:t xml:space="preserve">1 – Right </w:t>
            </w:r>
            <w:r>
              <w:t>middle</w:t>
            </w:r>
            <w:r>
              <w:t xml:space="preserve"> finger trigger finger</w:t>
            </w:r>
          </w:p>
          <w:p w14:paraId="69E9B014" w14:textId="7D2D7C0E" w:rsidR="00B30F5E" w:rsidRDefault="00B30F5E">
            <w:r>
              <w:t xml:space="preserve">   </w:t>
            </w:r>
            <w:r>
              <w:t>M65.3</w:t>
            </w:r>
            <w:r>
              <w:t>4</w:t>
            </w:r>
            <w:r>
              <w:t xml:space="preserve">1 – Right </w:t>
            </w:r>
            <w:r>
              <w:t>ring</w:t>
            </w:r>
            <w:r>
              <w:t xml:space="preserve"> finger trigger finger</w:t>
            </w:r>
          </w:p>
          <w:p w14:paraId="54AC2BD0" w14:textId="2C226691" w:rsidR="00B30F5E" w:rsidRDefault="00B30F5E">
            <w:r>
              <w:t xml:space="preserve">   </w:t>
            </w:r>
            <w:r>
              <w:t>M65.3</w:t>
            </w:r>
            <w:r>
              <w:t>5</w:t>
            </w:r>
            <w:r>
              <w:t xml:space="preserve">1 – Right </w:t>
            </w:r>
            <w:r>
              <w:t>small</w:t>
            </w:r>
            <w:r>
              <w:t xml:space="preserve"> finger trigger finger</w:t>
            </w:r>
          </w:p>
          <w:p w14:paraId="14B2AF58" w14:textId="6215CD02" w:rsidR="00B30F5E" w:rsidRDefault="00B30F5E" w:rsidP="00B30F5E">
            <w:r>
              <w:t xml:space="preserve">   M65.31</w:t>
            </w:r>
            <w:r>
              <w:t xml:space="preserve">2 – Left </w:t>
            </w:r>
            <w:r>
              <w:t>trigger thumb</w:t>
            </w:r>
          </w:p>
          <w:p w14:paraId="25FD82F6" w14:textId="0EFCD074" w:rsidR="00B30F5E" w:rsidRDefault="00B30F5E" w:rsidP="00B30F5E">
            <w:r>
              <w:t xml:space="preserve">   M65.32</w:t>
            </w:r>
            <w:r>
              <w:t>2</w:t>
            </w:r>
            <w:r>
              <w:t xml:space="preserve"> – </w:t>
            </w:r>
            <w:r>
              <w:t>Left</w:t>
            </w:r>
            <w:r>
              <w:t xml:space="preserve"> index finger trigger finger</w:t>
            </w:r>
          </w:p>
          <w:p w14:paraId="0995CF7E" w14:textId="06480405" w:rsidR="00B30F5E" w:rsidRDefault="00B30F5E" w:rsidP="00B30F5E">
            <w:r>
              <w:t xml:space="preserve">   M65.33</w:t>
            </w:r>
            <w:r>
              <w:t>2</w:t>
            </w:r>
            <w:r>
              <w:t xml:space="preserve"> – </w:t>
            </w:r>
            <w:r>
              <w:t>Left</w:t>
            </w:r>
            <w:r>
              <w:t xml:space="preserve"> </w:t>
            </w:r>
            <w:r>
              <w:t>middle</w:t>
            </w:r>
            <w:r>
              <w:t xml:space="preserve"> finger trigger finger</w:t>
            </w:r>
          </w:p>
          <w:p w14:paraId="5345CA1F" w14:textId="596FE89D" w:rsidR="00B30F5E" w:rsidRDefault="00B30F5E" w:rsidP="00B30F5E">
            <w:r>
              <w:t xml:space="preserve">   M65.34</w:t>
            </w:r>
            <w:r>
              <w:t>2</w:t>
            </w:r>
            <w:r>
              <w:t xml:space="preserve"> – </w:t>
            </w:r>
            <w:r>
              <w:t>Left ring</w:t>
            </w:r>
            <w:r>
              <w:t xml:space="preserve"> finger trigger finger</w:t>
            </w:r>
          </w:p>
          <w:p w14:paraId="48FD4DCD" w14:textId="2288D527" w:rsidR="00B30F5E" w:rsidRDefault="00B30F5E">
            <w:r>
              <w:t xml:space="preserve">   M65.35</w:t>
            </w:r>
            <w:r>
              <w:t>2</w:t>
            </w:r>
            <w:r>
              <w:t xml:space="preserve"> – </w:t>
            </w:r>
            <w:r>
              <w:t>Left small</w:t>
            </w:r>
            <w:r>
              <w:t xml:space="preserve"> finger trigger finger</w:t>
            </w:r>
          </w:p>
        </w:tc>
      </w:tr>
      <w:tr w:rsidR="00484040" w14:paraId="30C5A6C9" w14:textId="77777777" w:rsidTr="00484040">
        <w:tc>
          <w:tcPr>
            <w:tcW w:w="2785" w:type="dxa"/>
          </w:tcPr>
          <w:p w14:paraId="3EE50FBA" w14:textId="63796A7B" w:rsidR="00484040" w:rsidRDefault="00B30F5E">
            <w:r>
              <w:t>CPT: 26055</w:t>
            </w:r>
          </w:p>
        </w:tc>
        <w:tc>
          <w:tcPr>
            <w:tcW w:w="5845" w:type="dxa"/>
          </w:tcPr>
          <w:p w14:paraId="74991B9F" w14:textId="78B5FF78" w:rsidR="00484040" w:rsidRDefault="00B30F5E">
            <w:r w:rsidRPr="00B30F5E">
              <w:t>A1 pulley release</w:t>
            </w:r>
          </w:p>
        </w:tc>
      </w:tr>
      <w:tr w:rsidR="00554B05" w14:paraId="29C6914A" w14:textId="77777777" w:rsidTr="00484040">
        <w:tc>
          <w:tcPr>
            <w:tcW w:w="2785" w:type="dxa"/>
          </w:tcPr>
          <w:p w14:paraId="3364E3FB" w14:textId="62061E86" w:rsidR="00554B05" w:rsidRDefault="00B30F5E">
            <w:r>
              <w:t>CPT: 20550</w:t>
            </w:r>
          </w:p>
        </w:tc>
        <w:tc>
          <w:tcPr>
            <w:tcW w:w="5845" w:type="dxa"/>
          </w:tcPr>
          <w:p w14:paraId="408AD97E" w14:textId="3EB4CE90" w:rsidR="00554B05" w:rsidRDefault="00B30F5E">
            <w:r w:rsidRPr="00B30F5E">
              <w:t>Injection for trigger finger</w:t>
            </w:r>
          </w:p>
        </w:tc>
      </w:tr>
    </w:tbl>
    <w:p w14:paraId="5CD79893" w14:textId="77777777" w:rsidR="00082A31" w:rsidRDefault="00000000"/>
    <w:sectPr w:rsidR="00082A31" w:rsidSect="0099572C"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EA6E5" w14:textId="77777777" w:rsidR="00845818" w:rsidRDefault="00845818">
      <w:r>
        <w:separator/>
      </w:r>
    </w:p>
  </w:endnote>
  <w:endnote w:type="continuationSeparator" w:id="0">
    <w:p w14:paraId="153B848F" w14:textId="77777777" w:rsidR="00845818" w:rsidRDefault="00845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67BB5E" w14:textId="77777777" w:rsidR="00A85EA0" w:rsidRDefault="00F85306" w:rsidP="00AA71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8BCF1B" w14:textId="77777777" w:rsidR="00A85EA0" w:rsidRDefault="00000000" w:rsidP="009957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AB9B2" w14:textId="77777777" w:rsidR="00A85EA0" w:rsidRDefault="00F85306" w:rsidP="00AA71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B72D38E" w14:textId="77777777" w:rsidR="00A85EA0" w:rsidRDefault="00000000" w:rsidP="009957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60E6C" w14:textId="77777777" w:rsidR="00845818" w:rsidRDefault="00845818">
      <w:r>
        <w:separator/>
      </w:r>
    </w:p>
  </w:footnote>
  <w:footnote w:type="continuationSeparator" w:id="0">
    <w:p w14:paraId="0FAC1E51" w14:textId="77777777" w:rsidR="00845818" w:rsidRDefault="008458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EA23B" w14:textId="77777777" w:rsidR="00A85EA0" w:rsidRDefault="00F85306">
    <w:pPr>
      <w:pStyle w:val="Header"/>
    </w:pPr>
    <w:r w:rsidRPr="00FE0FF1">
      <w:rPr>
        <w:rFonts w:ascii="Times New Roman" w:hAnsi="Times New Roman"/>
        <w:bCs/>
        <w:color w:val="000000"/>
      </w:rPr>
      <w:t>Running Title: Trigger Finger Following Carpal Tunnel Relea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5306"/>
    <w:rsid w:val="00045E59"/>
    <w:rsid w:val="001B0D74"/>
    <w:rsid w:val="00275C9F"/>
    <w:rsid w:val="00317E43"/>
    <w:rsid w:val="00484040"/>
    <w:rsid w:val="004B3858"/>
    <w:rsid w:val="00554B05"/>
    <w:rsid w:val="005F2EA0"/>
    <w:rsid w:val="00845818"/>
    <w:rsid w:val="0098581B"/>
    <w:rsid w:val="00A04EE0"/>
    <w:rsid w:val="00AA08EF"/>
    <w:rsid w:val="00B30F5E"/>
    <w:rsid w:val="00B7232D"/>
    <w:rsid w:val="00F2780E"/>
    <w:rsid w:val="00F8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4C15B"/>
  <w15:chartTrackingRefBased/>
  <w15:docId w15:val="{432C768B-6193-4AF1-9996-42EDD87F0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306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85306"/>
    <w:pPr>
      <w:spacing w:before="100" w:beforeAutospacing="1" w:after="100" w:afterAutospacing="1"/>
    </w:pPr>
    <w:rPr>
      <w:rFonts w:ascii="Times New Roman" w:eastAsia="SimSun" w:hAnsi="Times New Roman"/>
    </w:rPr>
  </w:style>
  <w:style w:type="paragraph" w:styleId="Footer">
    <w:name w:val="footer"/>
    <w:basedOn w:val="Normal"/>
    <w:link w:val="FooterChar"/>
    <w:uiPriority w:val="99"/>
    <w:unhideWhenUsed/>
    <w:rsid w:val="00F853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5306"/>
    <w:rPr>
      <w:rFonts w:ascii="Cambria" w:eastAsia="Cambria" w:hAnsi="Cambria" w:cs="Times New Roman"/>
      <w:sz w:val="24"/>
      <w:szCs w:val="24"/>
    </w:rPr>
  </w:style>
  <w:style w:type="character" w:styleId="PageNumber">
    <w:name w:val="page number"/>
    <w:uiPriority w:val="99"/>
    <w:semiHidden/>
    <w:unhideWhenUsed/>
    <w:rsid w:val="00F85306"/>
  </w:style>
  <w:style w:type="paragraph" w:styleId="Header">
    <w:name w:val="header"/>
    <w:basedOn w:val="Normal"/>
    <w:link w:val="HeaderChar"/>
    <w:uiPriority w:val="99"/>
    <w:unhideWhenUsed/>
    <w:rsid w:val="00F853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5306"/>
    <w:rPr>
      <w:rFonts w:ascii="Cambria" w:eastAsia="Cambria" w:hAnsi="Cambria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85306"/>
  </w:style>
  <w:style w:type="table" w:styleId="TableGrid">
    <w:name w:val="Table Grid"/>
    <w:basedOn w:val="TableNormal"/>
    <w:uiPriority w:val="39"/>
    <w:rsid w:val="00554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el, Lauren</dc:creator>
  <cp:keywords/>
  <dc:description/>
  <cp:lastModifiedBy>Lauren Wessel</cp:lastModifiedBy>
  <cp:revision>3</cp:revision>
  <dcterms:created xsi:type="dcterms:W3CDTF">2022-08-11T23:43:00Z</dcterms:created>
  <dcterms:modified xsi:type="dcterms:W3CDTF">2022-08-11T23:59:00Z</dcterms:modified>
</cp:coreProperties>
</file>